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0254C" w14:textId="1B6A71D3" w:rsidR="007E49A6" w:rsidRPr="003905A8" w:rsidRDefault="003905A8" w:rsidP="007E49A6">
      <w:pPr>
        <w:rPr>
          <w:rFonts w:ascii="Arial" w:hAnsi="Arial" w:cs="Arial"/>
          <w:b/>
          <w:bCs/>
          <w:sz w:val="22"/>
        </w:rPr>
      </w:pPr>
      <w:r w:rsidRPr="003905A8">
        <w:rPr>
          <w:rFonts w:ascii="Arial" w:hAnsi="Arial" w:cs="Arial"/>
          <w:b/>
          <w:bCs/>
          <w:sz w:val="22"/>
        </w:rPr>
        <w:t xml:space="preserve">S1 </w:t>
      </w:r>
      <w:r w:rsidR="007E49A6" w:rsidRPr="003905A8">
        <w:rPr>
          <w:rFonts w:ascii="Arial" w:hAnsi="Arial" w:cs="Arial"/>
          <w:b/>
          <w:bCs/>
          <w:sz w:val="22"/>
        </w:rPr>
        <w:t>Fig</w:t>
      </w:r>
      <w:r w:rsidRPr="003905A8">
        <w:rPr>
          <w:rFonts w:ascii="Arial" w:hAnsi="Arial" w:cs="Arial"/>
          <w:b/>
          <w:bCs/>
          <w:sz w:val="22"/>
        </w:rPr>
        <w:t xml:space="preserve">. </w:t>
      </w:r>
      <w:r w:rsidR="007E49A6" w:rsidRPr="003905A8">
        <w:rPr>
          <w:rFonts w:ascii="Arial" w:hAnsi="Arial" w:cs="Arial"/>
          <w:b/>
          <w:bCs/>
          <w:sz w:val="22"/>
        </w:rPr>
        <w:t xml:space="preserve">Patient </w:t>
      </w:r>
      <w:r w:rsidR="00116EE9">
        <w:rPr>
          <w:rFonts w:ascii="Arial" w:hAnsi="Arial" w:cs="Arial"/>
          <w:b/>
          <w:bCs/>
          <w:sz w:val="22"/>
        </w:rPr>
        <w:t>f</w:t>
      </w:r>
      <w:r w:rsidR="007E49A6" w:rsidRPr="003905A8">
        <w:rPr>
          <w:rFonts w:ascii="Arial" w:hAnsi="Arial" w:cs="Arial"/>
          <w:b/>
          <w:bCs/>
          <w:sz w:val="22"/>
        </w:rPr>
        <w:t>lowchart</w:t>
      </w:r>
      <w:r w:rsidR="00713734" w:rsidRPr="003905A8">
        <w:rPr>
          <w:rFonts w:ascii="Arial" w:hAnsi="Arial" w:cs="Arial"/>
          <w:b/>
          <w:bCs/>
          <w:sz w:val="22"/>
        </w:rPr>
        <w:t>.</w:t>
      </w:r>
    </w:p>
    <w:p w14:paraId="749AB33E" w14:textId="5BFEF523" w:rsidR="007E49A6" w:rsidRDefault="00AE0AF4" w:rsidP="007E49A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F0F167B" wp14:editId="07EDCF81">
            <wp:extent cx="5400040" cy="4168140"/>
            <wp:effectExtent l="0" t="0" r="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6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FF5DC" w14:textId="09ED2214" w:rsidR="007E49A6" w:rsidRDefault="007E49A6" w:rsidP="007E49A6">
      <w:pPr>
        <w:rPr>
          <w:rFonts w:ascii="Arial" w:hAnsi="Arial" w:cs="Arial"/>
          <w:sz w:val="20"/>
          <w:szCs w:val="20"/>
        </w:rPr>
      </w:pPr>
      <w:r w:rsidRPr="004B65B5">
        <w:rPr>
          <w:rFonts w:ascii="Arial" w:hAnsi="Arial" w:cs="Arial"/>
          <w:sz w:val="20"/>
          <w:szCs w:val="20"/>
        </w:rPr>
        <w:t>BMI, bone mass index; CKD, chronic kidney disease; ESKD, end-stage kidney disease</w:t>
      </w:r>
      <w:r>
        <w:rPr>
          <w:rFonts w:ascii="Arial" w:hAnsi="Arial" w:cs="Arial"/>
          <w:sz w:val="20"/>
          <w:szCs w:val="20"/>
        </w:rPr>
        <w:t>.</w:t>
      </w:r>
    </w:p>
    <w:p w14:paraId="3817A1C2" w14:textId="0F6DBD66" w:rsidR="00FF07D4" w:rsidRDefault="00FF07D4">
      <w:pPr>
        <w:widowControl/>
        <w:jc w:val="left"/>
        <w:rPr>
          <w:rFonts w:ascii="Arial" w:hAnsi="Arial" w:cs="Arial"/>
          <w:sz w:val="20"/>
          <w:szCs w:val="20"/>
        </w:rPr>
      </w:pPr>
    </w:p>
    <w:sectPr w:rsidR="00FF07D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32504" w14:textId="77777777" w:rsidR="00A43B59" w:rsidRDefault="00A43B59" w:rsidP="0069234D">
      <w:r>
        <w:separator/>
      </w:r>
    </w:p>
  </w:endnote>
  <w:endnote w:type="continuationSeparator" w:id="0">
    <w:p w14:paraId="0C6D6CEB" w14:textId="77777777" w:rsidR="00A43B59" w:rsidRDefault="00A43B59" w:rsidP="00692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8284A" w14:textId="77777777" w:rsidR="00A43B59" w:rsidRDefault="00A43B59" w:rsidP="0069234D">
      <w:r>
        <w:separator/>
      </w:r>
    </w:p>
  </w:footnote>
  <w:footnote w:type="continuationSeparator" w:id="0">
    <w:p w14:paraId="0FF037BE" w14:textId="77777777" w:rsidR="00A43B59" w:rsidRDefault="00A43B59" w:rsidP="00692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3C8"/>
    <w:rsid w:val="000217E3"/>
    <w:rsid w:val="000B5B32"/>
    <w:rsid w:val="001057F8"/>
    <w:rsid w:val="00116EE9"/>
    <w:rsid w:val="00120473"/>
    <w:rsid w:val="00152D85"/>
    <w:rsid w:val="0016307F"/>
    <w:rsid w:val="0017048E"/>
    <w:rsid w:val="001C627F"/>
    <w:rsid w:val="002033DB"/>
    <w:rsid w:val="002306B9"/>
    <w:rsid w:val="00232A56"/>
    <w:rsid w:val="00265B0B"/>
    <w:rsid w:val="002E45F0"/>
    <w:rsid w:val="003905A8"/>
    <w:rsid w:val="003F6332"/>
    <w:rsid w:val="00493C6D"/>
    <w:rsid w:val="00496AA7"/>
    <w:rsid w:val="004B65B5"/>
    <w:rsid w:val="004C1A88"/>
    <w:rsid w:val="004C518E"/>
    <w:rsid w:val="00504398"/>
    <w:rsid w:val="005171D4"/>
    <w:rsid w:val="00535F74"/>
    <w:rsid w:val="00560044"/>
    <w:rsid w:val="00575FE6"/>
    <w:rsid w:val="0057763B"/>
    <w:rsid w:val="005A255A"/>
    <w:rsid w:val="00612477"/>
    <w:rsid w:val="0063061C"/>
    <w:rsid w:val="0063193B"/>
    <w:rsid w:val="006730A8"/>
    <w:rsid w:val="0069234D"/>
    <w:rsid w:val="006E756A"/>
    <w:rsid w:val="00713734"/>
    <w:rsid w:val="007541B3"/>
    <w:rsid w:val="00760692"/>
    <w:rsid w:val="007E49A6"/>
    <w:rsid w:val="0081757D"/>
    <w:rsid w:val="008433B3"/>
    <w:rsid w:val="00871F36"/>
    <w:rsid w:val="008A5532"/>
    <w:rsid w:val="008C1C8B"/>
    <w:rsid w:val="008C56A9"/>
    <w:rsid w:val="009055D3"/>
    <w:rsid w:val="009155FA"/>
    <w:rsid w:val="00966F52"/>
    <w:rsid w:val="009A1864"/>
    <w:rsid w:val="009A686C"/>
    <w:rsid w:val="009B3C31"/>
    <w:rsid w:val="00A43B59"/>
    <w:rsid w:val="00A8152B"/>
    <w:rsid w:val="00A9336C"/>
    <w:rsid w:val="00AC2E2D"/>
    <w:rsid w:val="00AD5275"/>
    <w:rsid w:val="00AE0AF4"/>
    <w:rsid w:val="00B033B0"/>
    <w:rsid w:val="00B24C6C"/>
    <w:rsid w:val="00C33D94"/>
    <w:rsid w:val="00D2174A"/>
    <w:rsid w:val="00DE4CEE"/>
    <w:rsid w:val="00E33BEF"/>
    <w:rsid w:val="00E46225"/>
    <w:rsid w:val="00F4063E"/>
    <w:rsid w:val="00FE73C8"/>
    <w:rsid w:val="00FF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127423"/>
  <w15:chartTrackingRefBased/>
  <w15:docId w15:val="{E9C52C12-8DF3-4E78-BC82-B69DAB166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23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234D"/>
  </w:style>
  <w:style w:type="paragraph" w:styleId="a5">
    <w:name w:val="footer"/>
    <w:basedOn w:val="a"/>
    <w:link w:val="a6"/>
    <w:uiPriority w:val="99"/>
    <w:unhideWhenUsed/>
    <w:rsid w:val="006923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234D"/>
  </w:style>
  <w:style w:type="character" w:styleId="a7">
    <w:name w:val="Hyperlink"/>
    <w:uiPriority w:val="99"/>
    <w:unhideWhenUsed/>
    <w:rsid w:val="008A5532"/>
    <w:rPr>
      <w:color w:val="0563C1"/>
      <w:u w:val="single"/>
    </w:rPr>
  </w:style>
  <w:style w:type="character" w:styleId="a8">
    <w:name w:val="Unresolved Mention"/>
    <w:basedOn w:val="a0"/>
    <w:uiPriority w:val="99"/>
    <w:semiHidden/>
    <w:unhideWhenUsed/>
    <w:rsid w:val="008A5532"/>
    <w:rPr>
      <w:color w:val="605E5C"/>
      <w:shd w:val="clear" w:color="auto" w:fill="E1DFDD"/>
    </w:rPr>
  </w:style>
  <w:style w:type="paragraph" w:customStyle="1" w:styleId="Default">
    <w:name w:val="Default"/>
    <w:rsid w:val="003905A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9">
    <w:name w:val="Table Grid"/>
    <w:basedOn w:val="a1"/>
    <w:uiPriority w:val="39"/>
    <w:rsid w:val="00966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Grid Table Light"/>
    <w:basedOn w:val="a1"/>
    <w:uiPriority w:val="40"/>
    <w:rsid w:val="00966F5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59F35-DA47-434C-94E2-36503676E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6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taro</dc:creator>
  <cp:keywords/>
  <dc:description/>
  <cp:lastModifiedBy>Mandai Shintaro</cp:lastModifiedBy>
  <cp:revision>31</cp:revision>
  <dcterms:created xsi:type="dcterms:W3CDTF">2020-10-31T04:19:00Z</dcterms:created>
  <dcterms:modified xsi:type="dcterms:W3CDTF">2021-10-13T05:08:00Z</dcterms:modified>
</cp:coreProperties>
</file>